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8329F" w14:textId="77777777" w:rsidR="00492722" w:rsidRPr="00D740E6" w:rsidRDefault="00492722" w:rsidP="00492722">
      <w:pPr>
        <w:jc w:val="both"/>
        <w:rPr>
          <w:lang w:val="en-GB"/>
        </w:rPr>
      </w:pPr>
      <w:r w:rsidRPr="008D4FEA">
        <w:rPr>
          <w:rFonts w:ascii="Arial" w:hAnsi="Arial" w:cs="Arial"/>
          <w:color w:val="000033"/>
          <w:lang w:val="en-US"/>
        </w:rPr>
        <w:t xml:space="preserve">original raw image files </w:t>
      </w:r>
      <w:hyperlink r:id="rId4" w:tgtFrame="_blank" w:history="1">
        <w:r w:rsidRPr="00003F0C">
          <w:rPr>
            <w:rStyle w:val="Hyperlink"/>
            <w:rFonts w:ascii="Arial" w:hAnsi="Arial" w:cs="Arial"/>
            <w:color w:val="1155CC"/>
            <w:shd w:val="clear" w:color="auto" w:fill="FFFFFF"/>
            <w:lang w:val="en-US"/>
          </w:rPr>
          <w:t>https://data.mendeley.com/datasets/kg2rvwnprh/draft?a=eca9af40-018a-4200-9176-50a889bf5898</w:t>
        </w:r>
      </w:hyperlink>
    </w:p>
    <w:p w14:paraId="10C15309" w14:textId="77777777" w:rsidR="00492722" w:rsidRDefault="00492722"/>
    <w:sectPr w:rsidR="00492722" w:rsidSect="008E5A54">
      <w:pgSz w:w="11906" w:h="16838" w:code="9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22"/>
    <w:rsid w:val="00492722"/>
    <w:rsid w:val="0066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C85A"/>
  <w15:chartTrackingRefBased/>
  <w15:docId w15:val="{54E9D37F-0DEF-45B5-B279-F3DD1E5D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272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92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mendeley.com/datasets/kg2rvwnprh/draft?a=eca9af40-018a-4200-9176-50a889bf58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5T13:35:00Z</dcterms:created>
  <dcterms:modified xsi:type="dcterms:W3CDTF">2020-12-15T13:35:00Z</dcterms:modified>
</cp:coreProperties>
</file>